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CA2D9" w14:textId="77777777" w:rsidR="00F540AA" w:rsidRPr="00F540AA" w:rsidRDefault="00F540AA" w:rsidP="00F540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5"/>
        <w:gridCol w:w="1147"/>
        <w:gridCol w:w="1373"/>
        <w:gridCol w:w="1368"/>
        <w:gridCol w:w="1147"/>
        <w:gridCol w:w="1373"/>
        <w:gridCol w:w="1832"/>
      </w:tblGrid>
      <w:tr w:rsidR="00F540AA" w:rsidRPr="00F540AA" w14:paraId="33C1FD7D" w14:textId="77777777" w:rsidTr="00F540AA">
        <w:trPr>
          <w:trHeight w:val="42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0086B" w14:textId="77777777" w:rsidR="00F540AA" w:rsidRPr="00F540AA" w:rsidRDefault="00F540AA" w:rsidP="00F540AA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FC372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surve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9A655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 surve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EF461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l consolidated priorities</w:t>
            </w:r>
          </w:p>
        </w:tc>
      </w:tr>
      <w:tr w:rsidR="00F540AA" w:rsidRPr="00F540AA" w14:paraId="411AE59C" w14:textId="77777777" w:rsidTr="00F540AA">
        <w:trPr>
          <w:trHeight w:val="42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66C7E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CED93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 prior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2E50A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 of scope or ineligi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972CB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olid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5BE7E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 prior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E593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 of scope or ineligibl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937B5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40AA" w:rsidRPr="00F540AA" w14:paraId="06A35075" w14:textId="77777777" w:rsidTr="00F540AA">
        <w:trPr>
          <w:trHeight w:val="4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756C2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vir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81616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41A04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6E4FF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BC070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24C32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20D42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F540AA" w:rsidRPr="00F540AA" w14:paraId="3A4FBBB0" w14:textId="77777777" w:rsidTr="00F540AA">
        <w:trPr>
          <w:trHeight w:val="4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43D1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vir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072F2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68A26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EC4A6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DCEA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9B0DB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B613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540AA" w:rsidRPr="00F540AA" w14:paraId="4F13F618" w14:textId="77777777" w:rsidTr="00F540AA">
        <w:trPr>
          <w:trHeight w:val="4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01F0A" w14:textId="77777777" w:rsidR="00F540AA" w:rsidRPr="00F540AA" w:rsidRDefault="00F540AA" w:rsidP="00F5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imal vir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37CC6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6B656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C533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32C11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E4949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6FCE" w14:textId="77777777" w:rsidR="00F540AA" w:rsidRPr="00F540AA" w:rsidRDefault="00F540AA" w:rsidP="00F54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0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</w:tbl>
    <w:p w14:paraId="0E63D3EA" w14:textId="77777777" w:rsidR="00A32D9C" w:rsidRDefault="00A32D9C"/>
    <w:sectPr w:rsidR="00A32D9C" w:rsidSect="00DD2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AA"/>
    <w:rsid w:val="00A32D9C"/>
    <w:rsid w:val="00DD222F"/>
    <w:rsid w:val="00F5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3D70"/>
  <w15:chartTrackingRefBased/>
  <w15:docId w15:val="{4552702B-9973-4037-BD1A-057BFF86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8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les</dc:creator>
  <cp:keywords/>
  <dc:description/>
  <cp:lastModifiedBy>Kim Sales</cp:lastModifiedBy>
  <cp:revision>1</cp:revision>
  <dcterms:created xsi:type="dcterms:W3CDTF">2021-01-28T05:57:00Z</dcterms:created>
  <dcterms:modified xsi:type="dcterms:W3CDTF">2021-01-28T05:58:00Z</dcterms:modified>
</cp:coreProperties>
</file>